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80" w:type="dxa"/>
        <w:tblInd w:w="93" w:type="dxa"/>
        <w:tblLook w:val="04A0" w:firstRow="1" w:lastRow="0" w:firstColumn="1" w:lastColumn="0" w:noHBand="0" w:noVBand="1"/>
      </w:tblPr>
      <w:tblGrid>
        <w:gridCol w:w="2460"/>
        <w:gridCol w:w="3220"/>
        <w:gridCol w:w="1600"/>
        <w:gridCol w:w="1600"/>
        <w:gridCol w:w="1600"/>
      </w:tblGrid>
      <w:tr w:rsidR="00AE0977" w:rsidRPr="007A1DC1" w:rsidTr="007360FB">
        <w:trPr>
          <w:trHeight w:val="450"/>
        </w:trPr>
        <w:tc>
          <w:tcPr>
            <w:tcW w:w="104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</w:pPr>
            <w:r w:rsidRPr="007A1DC1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 xml:space="preserve">Supplemental Table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>2</w:t>
            </w:r>
            <w:r w:rsidRPr="007A1DC1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 xml:space="preserve">: Baseline characteristics of study participants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>–</w:t>
            </w:r>
            <w:r w:rsidRPr="007A1DC1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 xml:space="preserve"> A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>ccording</w:t>
            </w:r>
            <w:r w:rsidRPr="007A1DC1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>-to-protocol (ATP) cohort</w:t>
            </w:r>
          </w:p>
        </w:tc>
      </w:tr>
      <w:tr w:rsidR="00AE0977" w:rsidRPr="007A1DC1" w:rsidTr="007360FB">
        <w:trPr>
          <w:trHeight w:val="315"/>
        </w:trPr>
        <w:tc>
          <w:tcPr>
            <w:tcW w:w="5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PLACEB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-AQ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-AS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N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3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3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314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Girl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156 (51.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138 (43.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157 (50.0%)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Village area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Biran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16 (5.3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18 (5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16 (5.1%)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Megia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14 (4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16 (5.0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19 (6.1%)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Aronis</w:t>
            </w:r>
            <w:proofErr w:type="spell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Garup</w:t>
            </w:r>
            <w:proofErr w:type="spell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Wasabamal</w:t>
            </w:r>
            <w:proofErr w:type="spell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Zizz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33 (10.9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31 (9.7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38 (12.1%)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Basken</w:t>
            </w:r>
            <w:proofErr w:type="spell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Dim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72 (23.7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63 (19.6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59 (18.8%)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Bunu</w:t>
            </w:r>
            <w:proofErr w:type="spell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Kusen</w:t>
            </w:r>
            <w:proofErr w:type="spell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Mugi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30 (9.9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46 (14.37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45 (14.3%)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Matukar</w:t>
            </w:r>
            <w:proofErr w:type="spell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Wasa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29 (9.5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27 (8.47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20 (6.4%)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Dylup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19 (6.3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26 (8.1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16 (5.1%)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Karkum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12 (4.0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8 (2.5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18 (5.74%)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Mirap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15 (4.9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17 (5.3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25 (8.00%)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Saren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18 (5.9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19 (5.9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18 (5.7%)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Taldig</w:t>
            </w:r>
            <w:proofErr w:type="spell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CC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30 (9.9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38 (11.8%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29 (9.2%)</w:t>
            </w:r>
          </w:p>
        </w:tc>
      </w:tr>
      <w:tr w:rsidR="00AE0977" w:rsidRPr="007A1DC1" w:rsidTr="007360FB">
        <w:trPr>
          <w:trHeight w:val="315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Remp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16 (5.3%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12 (3.7%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11 (3.5%)</w:t>
            </w:r>
          </w:p>
        </w:tc>
      </w:tr>
      <w:tr w:rsidR="00AE0977" w:rsidRPr="007A1DC1" w:rsidTr="007360FB">
        <w:trPr>
          <w:trHeight w:val="240"/>
        </w:trPr>
        <w:tc>
          <w:tcPr>
            <w:tcW w:w="5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Slept under </w:t>
            </w: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bednet</w:t>
            </w:r>
            <w:proofErr w:type="spell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last two weeks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249 (82.2%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256 (79.8%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262 (83.7%)</w:t>
            </w:r>
          </w:p>
        </w:tc>
      </w:tr>
      <w:tr w:rsidR="00AE0977" w:rsidRPr="007A1DC1" w:rsidTr="007360FB">
        <w:trPr>
          <w:trHeight w:val="240"/>
        </w:trPr>
        <w:tc>
          <w:tcPr>
            <w:tcW w:w="5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Recruitment during rainy season (September-Jun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250 (82.2%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255 (79.4%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257 (81.9%)</w:t>
            </w:r>
          </w:p>
        </w:tc>
      </w:tr>
      <w:tr w:rsidR="00AE0977" w:rsidRPr="007A1DC1" w:rsidTr="007360FB">
        <w:trPr>
          <w:trHeight w:val="240"/>
        </w:trPr>
        <w:tc>
          <w:tcPr>
            <w:tcW w:w="5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Mean Age at </w:t>
            </w: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enrollment</w:t>
            </w:r>
            <w:proofErr w:type="spell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(days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6.0 (0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6.0 (0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6.0 (0.8)</w:t>
            </w:r>
          </w:p>
        </w:tc>
      </w:tr>
      <w:tr w:rsidR="00AE0977" w:rsidRPr="007A1DC1" w:rsidTr="007360FB">
        <w:trPr>
          <w:trHeight w:val="2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Weight (Kg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5.9 ( 0.8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6.0 ( 0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6.0 ( 0.8)</w:t>
            </w:r>
          </w:p>
        </w:tc>
      </w:tr>
      <w:tr w:rsidR="00AE0977" w:rsidRPr="007A1DC1" w:rsidTr="007360FB">
        <w:trPr>
          <w:trHeight w:val="24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Hemoglobin</w:t>
            </w:r>
            <w:proofErr w:type="spell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(g/dl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9.6 (1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9.5 (1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9.6 (1.0)</w:t>
            </w:r>
          </w:p>
        </w:tc>
      </w:tr>
      <w:tr w:rsidR="00AE0977" w:rsidRPr="007A1DC1" w:rsidTr="007360FB">
        <w:trPr>
          <w:trHeight w:val="240"/>
        </w:trPr>
        <w:tc>
          <w:tcPr>
            <w:tcW w:w="2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Prevalence of </w:t>
            </w: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parasitemia</w:t>
            </w:r>
            <w:proofErr w:type="spell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at baseline (light microscopy)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All speci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4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7.5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8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%)</w:t>
            </w:r>
          </w:p>
        </w:tc>
      </w:tr>
      <w:tr w:rsidR="00AE0977" w:rsidRPr="007A1DC1" w:rsidTr="007360FB">
        <w:trPr>
          <w:trHeight w:val="240"/>
        </w:trPr>
        <w:tc>
          <w:tcPr>
            <w:tcW w:w="2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Pf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%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%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%)</w:t>
            </w:r>
          </w:p>
        </w:tc>
      </w:tr>
      <w:tr w:rsidR="00AE0977" w:rsidRPr="007A1DC1" w:rsidTr="007360FB">
        <w:trPr>
          <w:trHeight w:val="240"/>
        </w:trPr>
        <w:tc>
          <w:tcPr>
            <w:tcW w:w="2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Pv</w:t>
            </w:r>
            <w:proofErr w:type="spellEnd"/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%)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%)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3.5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%)</w:t>
            </w:r>
          </w:p>
        </w:tc>
      </w:tr>
      <w:tr w:rsidR="00AE0977" w:rsidRPr="007A1DC1" w:rsidTr="007360FB">
        <w:trPr>
          <w:trHeight w:val="240"/>
        </w:trPr>
        <w:tc>
          <w:tcPr>
            <w:tcW w:w="2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Prevalence of </w:t>
            </w: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parasitemia</w:t>
            </w:r>
            <w:proofErr w:type="spell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 at baseline (PCR)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All speci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55 (18.1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70 (21.8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1 (19.4%)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</w:tr>
      <w:tr w:rsidR="00AE0977" w:rsidRPr="007A1DC1" w:rsidTr="007360FB">
        <w:trPr>
          <w:trHeight w:val="24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Pf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5 (4.9%)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4 (4.4%)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2 (3.8%)</w:t>
            </w:r>
          </w:p>
        </w:tc>
      </w:tr>
      <w:tr w:rsidR="00AE0977" w:rsidRPr="007A1DC1" w:rsidTr="007360FB">
        <w:trPr>
          <w:trHeight w:val="24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Pv</w:t>
            </w:r>
            <w:proofErr w:type="spellEnd"/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1 (13.5%)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1 (19.0%)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54 (17.2%)</w:t>
            </w: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 </w:t>
            </w:r>
          </w:p>
        </w:tc>
      </w:tr>
      <w:tr w:rsidR="00AE0977" w:rsidRPr="007A1DC1" w:rsidTr="007360FB">
        <w:trPr>
          <w:trHeight w:val="240"/>
        </w:trPr>
        <w:tc>
          <w:tcPr>
            <w:tcW w:w="5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 xml:space="preserve">Data are means (SD) and </w:t>
            </w:r>
            <w:proofErr w:type="gramStart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n(</w:t>
            </w:r>
            <w:proofErr w:type="gramEnd"/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AE0977" w:rsidRPr="007A1DC1" w:rsidTr="007360FB">
        <w:trPr>
          <w:trHeight w:val="2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7A1DC1">
              <w:rPr>
                <w:rFonts w:ascii="Arial" w:hAnsi="Arial" w:cs="Arial"/>
                <w:sz w:val="20"/>
                <w:szCs w:val="20"/>
                <w:lang w:val="en-AU"/>
              </w:rPr>
              <w:t>** wild-typ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0977" w:rsidRPr="007A1DC1" w:rsidRDefault="00AE0977" w:rsidP="007360FB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0977" w:rsidRPr="007A1DC1" w:rsidRDefault="00AE0977" w:rsidP="007360F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:rsidR="00E620F4" w:rsidRDefault="00E620F4">
      <w:bookmarkStart w:id="0" w:name="_GoBack"/>
      <w:bookmarkEnd w:id="0"/>
    </w:p>
    <w:sectPr w:rsidR="00E620F4" w:rsidSect="00AE09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977"/>
    <w:rsid w:val="00AE0977"/>
    <w:rsid w:val="00E6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97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97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orris</dc:creator>
  <cp:lastModifiedBy>Michael Morris</cp:lastModifiedBy>
  <cp:revision>1</cp:revision>
  <dcterms:created xsi:type="dcterms:W3CDTF">2012-02-08T23:33:00Z</dcterms:created>
  <dcterms:modified xsi:type="dcterms:W3CDTF">2012-02-08T23:35:00Z</dcterms:modified>
</cp:coreProperties>
</file>